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BF5A7" w14:textId="118BEB8D" w:rsidR="009F4B09" w:rsidRPr="003235F5" w:rsidRDefault="003235F5" w:rsidP="00722E21">
      <w:pPr>
        <w:suppressLineNumbers/>
        <w:spacing w:before="240" w:after="360" w:line="240" w:lineRule="auto"/>
        <w:jc w:val="center"/>
        <w:rPr>
          <w:rFonts w:ascii="Times New Roman" w:hAnsi="Times New Roman"/>
          <w:b/>
          <w:i/>
          <w:sz w:val="32"/>
          <w:szCs w:val="32"/>
          <w:lang w:val="en-US"/>
        </w:rPr>
      </w:pPr>
      <w:r w:rsidRPr="003235F5">
        <w:rPr>
          <w:rFonts w:ascii="Times New Roman" w:hAnsi="Times New Roman"/>
          <w:b/>
          <w:i/>
          <w:sz w:val="32"/>
          <w:szCs w:val="32"/>
          <w:lang w:val="en-US"/>
        </w:rPr>
        <w:t>Supplementary Material</w:t>
      </w:r>
    </w:p>
    <w:tbl>
      <w:tblPr>
        <w:tblW w:w="11126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999"/>
        <w:gridCol w:w="3967"/>
        <w:gridCol w:w="3758"/>
        <w:gridCol w:w="1292"/>
      </w:tblGrid>
      <w:tr w:rsidR="002B3FAC" w:rsidRPr="003235F5" w14:paraId="5C64B8DF" w14:textId="77777777" w:rsidTr="001B0D60">
        <w:tc>
          <w:tcPr>
            <w:tcW w:w="1061" w:type="dxa"/>
          </w:tcPr>
          <w:p w14:paraId="5D133790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999" w:type="dxa"/>
          </w:tcPr>
          <w:p w14:paraId="45477943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Species</w:t>
            </w:r>
          </w:p>
        </w:tc>
        <w:tc>
          <w:tcPr>
            <w:tcW w:w="3991" w:type="dxa"/>
          </w:tcPr>
          <w:p w14:paraId="6203D308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Primer sequence Forward (5’–3’)</w:t>
            </w:r>
          </w:p>
        </w:tc>
        <w:tc>
          <w:tcPr>
            <w:tcW w:w="3780" w:type="dxa"/>
          </w:tcPr>
          <w:p w14:paraId="47C3D5FD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Primer sequence Reverse (5’–3’)</w:t>
            </w:r>
          </w:p>
        </w:tc>
        <w:tc>
          <w:tcPr>
            <w:tcW w:w="1295" w:type="dxa"/>
          </w:tcPr>
          <w:p w14:paraId="3ADF31A2" w14:textId="77777777" w:rsidR="00DF05BE" w:rsidRPr="003235F5" w:rsidRDefault="002B3FAC" w:rsidP="003235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Cycles</w:t>
            </w:r>
          </w:p>
          <w:p w14:paraId="3EF51CF5" w14:textId="04548E2E" w:rsidR="002B3FAC" w:rsidRPr="003235F5" w:rsidRDefault="002B3FAC" w:rsidP="003235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(Ct values)</w:t>
            </w:r>
          </w:p>
        </w:tc>
      </w:tr>
      <w:tr w:rsidR="002B3FAC" w:rsidRPr="003235F5" w14:paraId="4C0AF0F8" w14:textId="77777777" w:rsidTr="001B0D60">
        <w:trPr>
          <w:trHeight w:val="674"/>
        </w:trPr>
        <w:tc>
          <w:tcPr>
            <w:tcW w:w="1061" w:type="dxa"/>
          </w:tcPr>
          <w:p w14:paraId="1F1522FF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COL1A1</w:t>
            </w:r>
          </w:p>
        </w:tc>
        <w:tc>
          <w:tcPr>
            <w:tcW w:w="999" w:type="dxa"/>
          </w:tcPr>
          <w:p w14:paraId="08EC5E44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Human</w:t>
            </w:r>
          </w:p>
        </w:tc>
        <w:tc>
          <w:tcPr>
            <w:tcW w:w="3991" w:type="dxa"/>
          </w:tcPr>
          <w:p w14:paraId="6EE91112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CCG GCT CCT GCT CCT CTT AGC G</w:t>
            </w:r>
          </w:p>
        </w:tc>
        <w:tc>
          <w:tcPr>
            <w:tcW w:w="3780" w:type="dxa"/>
          </w:tcPr>
          <w:p w14:paraId="7E40CC7B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CGT TCT GTA CGC AGG TGA TTG GTG G</w:t>
            </w:r>
          </w:p>
        </w:tc>
        <w:tc>
          <w:tcPr>
            <w:tcW w:w="1295" w:type="dxa"/>
          </w:tcPr>
          <w:p w14:paraId="16F18F16" w14:textId="428AD0EF" w:rsidR="002B3FAC" w:rsidRPr="003235F5" w:rsidRDefault="00743E5B" w:rsidP="003235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2B3FAC" w:rsidRPr="003235F5" w14:paraId="789F32DF" w14:textId="77777777" w:rsidTr="001B0D60">
        <w:tc>
          <w:tcPr>
            <w:tcW w:w="1061" w:type="dxa"/>
          </w:tcPr>
          <w:p w14:paraId="5ACB39DA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COL4A1</w:t>
            </w:r>
          </w:p>
        </w:tc>
        <w:tc>
          <w:tcPr>
            <w:tcW w:w="999" w:type="dxa"/>
          </w:tcPr>
          <w:p w14:paraId="41773F48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Human</w:t>
            </w:r>
          </w:p>
        </w:tc>
        <w:tc>
          <w:tcPr>
            <w:tcW w:w="3991" w:type="dxa"/>
          </w:tcPr>
          <w:p w14:paraId="16C373E4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CCT GGC TTG AAA AAC AGC TC</w:t>
            </w:r>
          </w:p>
        </w:tc>
        <w:tc>
          <w:tcPr>
            <w:tcW w:w="3780" w:type="dxa"/>
          </w:tcPr>
          <w:p w14:paraId="6341B749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CCC TGC TGA GGT CTG TGA AC</w:t>
            </w:r>
          </w:p>
        </w:tc>
        <w:tc>
          <w:tcPr>
            <w:tcW w:w="1295" w:type="dxa"/>
          </w:tcPr>
          <w:p w14:paraId="6B2153F8" w14:textId="1DBA7329" w:rsidR="002B3FAC" w:rsidRPr="003235F5" w:rsidRDefault="00743E5B" w:rsidP="003235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2B3FAC" w:rsidRPr="003235F5" w14:paraId="643B0452" w14:textId="77777777" w:rsidTr="001B0D60">
        <w:tc>
          <w:tcPr>
            <w:tcW w:w="1061" w:type="dxa"/>
          </w:tcPr>
          <w:p w14:paraId="569DD1E0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MMP3</w:t>
            </w:r>
          </w:p>
        </w:tc>
        <w:tc>
          <w:tcPr>
            <w:tcW w:w="999" w:type="dxa"/>
          </w:tcPr>
          <w:p w14:paraId="7F896BB1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Human</w:t>
            </w:r>
          </w:p>
        </w:tc>
        <w:tc>
          <w:tcPr>
            <w:tcW w:w="3991" w:type="dxa"/>
          </w:tcPr>
          <w:p w14:paraId="55F56607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GAC AAA GGA TAC AAC AGG GAC</w:t>
            </w:r>
          </w:p>
        </w:tc>
        <w:tc>
          <w:tcPr>
            <w:tcW w:w="3780" w:type="dxa"/>
          </w:tcPr>
          <w:p w14:paraId="4257F6C8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TGA GTG AGT GAT AGA GTG GG</w:t>
            </w:r>
          </w:p>
        </w:tc>
        <w:tc>
          <w:tcPr>
            <w:tcW w:w="1295" w:type="dxa"/>
          </w:tcPr>
          <w:p w14:paraId="43A32123" w14:textId="2F1BF845" w:rsidR="002B3FAC" w:rsidRPr="003235F5" w:rsidRDefault="00AF45BC" w:rsidP="003235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2B3FAC" w:rsidRPr="003235F5" w14:paraId="667C6531" w14:textId="77777777" w:rsidTr="001B0D60">
        <w:tc>
          <w:tcPr>
            <w:tcW w:w="1061" w:type="dxa"/>
          </w:tcPr>
          <w:p w14:paraId="33F4D08C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GAPDH</w:t>
            </w:r>
          </w:p>
        </w:tc>
        <w:tc>
          <w:tcPr>
            <w:tcW w:w="999" w:type="dxa"/>
          </w:tcPr>
          <w:p w14:paraId="51F16359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Human</w:t>
            </w:r>
          </w:p>
        </w:tc>
        <w:tc>
          <w:tcPr>
            <w:tcW w:w="3991" w:type="dxa"/>
          </w:tcPr>
          <w:p w14:paraId="347D3B07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ATG GGT GTG AAC CAT GAG AAG</w:t>
            </w:r>
          </w:p>
        </w:tc>
        <w:tc>
          <w:tcPr>
            <w:tcW w:w="3780" w:type="dxa"/>
          </w:tcPr>
          <w:p w14:paraId="434E5263" w14:textId="77777777" w:rsidR="002B3FAC" w:rsidRPr="003235F5" w:rsidRDefault="002B3FAC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GAG TCC TTC CAC GAT ACC AAA G</w:t>
            </w:r>
          </w:p>
        </w:tc>
        <w:tc>
          <w:tcPr>
            <w:tcW w:w="1295" w:type="dxa"/>
          </w:tcPr>
          <w:p w14:paraId="2EBB6773" w14:textId="0E1CD7A3" w:rsidR="002B3FAC" w:rsidRPr="003235F5" w:rsidRDefault="00BF62A9" w:rsidP="003235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A3092D" w:rsidRPr="003235F5" w14:paraId="60A66A7C" w14:textId="77777777" w:rsidTr="001B0D60">
        <w:tc>
          <w:tcPr>
            <w:tcW w:w="1061" w:type="dxa"/>
          </w:tcPr>
          <w:p w14:paraId="7BD6F723" w14:textId="0B31B6A5" w:rsidR="00A3092D" w:rsidRPr="003235F5" w:rsidRDefault="00A3092D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RPL13A</w:t>
            </w:r>
          </w:p>
        </w:tc>
        <w:tc>
          <w:tcPr>
            <w:tcW w:w="999" w:type="dxa"/>
          </w:tcPr>
          <w:p w14:paraId="00D3E2EB" w14:textId="56EC0C4A" w:rsidR="00A3092D" w:rsidRPr="003235F5" w:rsidRDefault="00A3092D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Human</w:t>
            </w:r>
          </w:p>
        </w:tc>
        <w:tc>
          <w:tcPr>
            <w:tcW w:w="3991" w:type="dxa"/>
          </w:tcPr>
          <w:p w14:paraId="5BB505BF" w14:textId="1299BE8C" w:rsidR="00A3092D" w:rsidRPr="003235F5" w:rsidRDefault="00A3092D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CAT AGG AAG CTG GGA GCA AG</w:t>
            </w:r>
          </w:p>
        </w:tc>
        <w:tc>
          <w:tcPr>
            <w:tcW w:w="3780" w:type="dxa"/>
          </w:tcPr>
          <w:p w14:paraId="4AAA48F4" w14:textId="39479777" w:rsidR="00A3092D" w:rsidRPr="003235F5" w:rsidRDefault="00A3092D" w:rsidP="003235F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GCC CTC CAA TCA GTC TTC TG</w:t>
            </w:r>
          </w:p>
        </w:tc>
        <w:tc>
          <w:tcPr>
            <w:tcW w:w="1295" w:type="dxa"/>
          </w:tcPr>
          <w:p w14:paraId="01BD9269" w14:textId="38E9089A" w:rsidR="00A3092D" w:rsidRPr="003235F5" w:rsidRDefault="00F8775A" w:rsidP="003235F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35F5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</w:tbl>
    <w:p w14:paraId="6273809B" w14:textId="6913D285" w:rsidR="00DA0469" w:rsidRPr="003235F5" w:rsidRDefault="00921A30" w:rsidP="003235F5">
      <w:pPr>
        <w:spacing w:before="240" w:line="240" w:lineRule="auto"/>
        <w:rPr>
          <w:rFonts w:asciiTheme="majorBidi" w:hAnsiTheme="majorBidi" w:cstheme="majorBidi"/>
          <w:sz w:val="24"/>
          <w:szCs w:val="24"/>
        </w:rPr>
      </w:pPr>
      <w:bookmarkStart w:id="0" w:name="OLE_LINK1"/>
      <w:r w:rsidRPr="003235F5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bookmarkEnd w:id="0"/>
      <w:r w:rsidRPr="003235F5">
        <w:rPr>
          <w:rFonts w:asciiTheme="majorBidi" w:hAnsiTheme="majorBidi" w:cstheme="majorBidi"/>
          <w:b/>
          <w:bCs/>
          <w:sz w:val="24"/>
          <w:szCs w:val="24"/>
        </w:rPr>
        <w:t>Table 1.</w:t>
      </w:r>
      <w:r w:rsidRPr="003235F5">
        <w:rPr>
          <w:rFonts w:asciiTheme="majorBidi" w:hAnsiTheme="majorBidi" w:cstheme="majorBidi"/>
          <w:sz w:val="24"/>
          <w:szCs w:val="24"/>
        </w:rPr>
        <w:t xml:space="preserve"> The sequences of primers used to measure the expression of genes of interest</w:t>
      </w:r>
    </w:p>
    <w:p w14:paraId="7AAA81C9" w14:textId="7A41E930" w:rsidR="007848C3" w:rsidRPr="003235F5" w:rsidRDefault="007848C3" w:rsidP="003235F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2477874" w14:textId="7D347A4D" w:rsidR="007848C3" w:rsidRPr="003235F5" w:rsidRDefault="007848C3" w:rsidP="003235F5">
      <w:pPr>
        <w:spacing w:after="0" w:line="240" w:lineRule="auto"/>
        <w:ind w:left="-547"/>
        <w:rPr>
          <w:rFonts w:asciiTheme="majorBidi" w:hAnsiTheme="majorBidi" w:cstheme="majorBidi"/>
          <w:b/>
          <w:sz w:val="24"/>
          <w:szCs w:val="24"/>
        </w:rPr>
      </w:pPr>
    </w:p>
    <w:p w14:paraId="74512428" w14:textId="4ACD7179" w:rsidR="00DE2744" w:rsidRPr="003235F5" w:rsidRDefault="00155A22" w:rsidP="003235F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bookmarkStart w:id="1" w:name="_Hlk130377373"/>
      <w:bookmarkStart w:id="2" w:name="OLE_LINK2"/>
      <w:r w:rsidRPr="003235F5">
        <w:rPr>
          <w:rFonts w:asciiTheme="majorBidi" w:hAnsiTheme="majorBidi" w:cstheme="majorBidi"/>
          <w:noProof/>
          <w:sz w:val="24"/>
          <w:szCs w:val="24"/>
          <w:lang w:eastAsia="en-CA"/>
        </w:rPr>
        <w:drawing>
          <wp:inline distT="0" distB="0" distL="0" distR="0" wp14:anchorId="155A5960" wp14:editId="22268D22">
            <wp:extent cx="5892800" cy="191138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8571" cy="191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A0D03" w14:textId="3773A8F8" w:rsidR="00007B4A" w:rsidRPr="003235F5" w:rsidRDefault="007848C3" w:rsidP="003235F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235F5">
        <w:rPr>
          <w:rFonts w:asciiTheme="majorBidi" w:hAnsiTheme="majorBidi" w:cstheme="majorBidi"/>
          <w:b/>
          <w:sz w:val="24"/>
          <w:szCs w:val="24"/>
        </w:rPr>
        <w:t>Supplement</w:t>
      </w:r>
      <w:r w:rsidR="002946B1" w:rsidRPr="003235F5">
        <w:rPr>
          <w:rFonts w:asciiTheme="majorBidi" w:hAnsiTheme="majorBidi" w:cstheme="majorBidi"/>
          <w:b/>
          <w:sz w:val="24"/>
          <w:szCs w:val="24"/>
        </w:rPr>
        <w:t>ary</w:t>
      </w:r>
      <w:r w:rsidRPr="003235F5">
        <w:rPr>
          <w:rFonts w:asciiTheme="majorBidi" w:hAnsiTheme="majorBidi" w:cstheme="majorBidi"/>
          <w:b/>
          <w:sz w:val="24"/>
          <w:szCs w:val="24"/>
        </w:rPr>
        <w:t xml:space="preserve"> Fig. </w:t>
      </w:r>
      <w:r w:rsidR="004E2F6C" w:rsidRPr="003235F5">
        <w:rPr>
          <w:rFonts w:asciiTheme="majorBidi" w:hAnsiTheme="majorBidi" w:cstheme="majorBidi"/>
          <w:b/>
          <w:sz w:val="24"/>
          <w:szCs w:val="24"/>
        </w:rPr>
        <w:t>1</w:t>
      </w:r>
      <w:r w:rsidRPr="003235F5">
        <w:rPr>
          <w:rFonts w:asciiTheme="majorBidi" w:hAnsiTheme="majorBidi" w:cstheme="majorBidi"/>
          <w:b/>
          <w:sz w:val="24"/>
          <w:szCs w:val="24"/>
        </w:rPr>
        <w:t xml:space="preserve">. </w:t>
      </w:r>
      <w:bookmarkEnd w:id="1"/>
      <w:r w:rsidRPr="003235F5">
        <w:rPr>
          <w:rFonts w:asciiTheme="majorBidi" w:hAnsiTheme="majorBidi" w:cstheme="majorBidi"/>
          <w:bCs/>
          <w:sz w:val="24"/>
          <w:szCs w:val="24"/>
        </w:rPr>
        <w:t>Effect of treatment</w:t>
      </w:r>
      <w:r w:rsidR="00DE74EF" w:rsidRPr="003235F5">
        <w:rPr>
          <w:rFonts w:asciiTheme="majorBidi" w:hAnsiTheme="majorBidi" w:cstheme="majorBidi"/>
          <w:bCs/>
          <w:sz w:val="24"/>
          <w:szCs w:val="24"/>
        </w:rPr>
        <w:t xml:space="preserve"> with </w:t>
      </w:r>
      <w:r w:rsidR="00C97E92" w:rsidRPr="003235F5">
        <w:rPr>
          <w:rFonts w:asciiTheme="majorBidi" w:hAnsiTheme="majorBidi" w:cstheme="majorBidi"/>
          <w:bCs/>
          <w:sz w:val="24"/>
          <w:szCs w:val="24"/>
        </w:rPr>
        <w:t xml:space="preserve">the </w:t>
      </w:r>
      <w:r w:rsidR="00A37735" w:rsidRPr="003235F5">
        <w:rPr>
          <w:rFonts w:asciiTheme="majorBidi" w:hAnsiTheme="majorBidi" w:cstheme="majorBidi"/>
          <w:bCs/>
          <w:sz w:val="24"/>
          <w:szCs w:val="24"/>
        </w:rPr>
        <w:t>activating</w:t>
      </w:r>
      <w:r w:rsidR="00DE74EF" w:rsidRPr="003235F5">
        <w:rPr>
          <w:rFonts w:asciiTheme="majorBidi" w:hAnsiTheme="majorBidi" w:cstheme="majorBidi"/>
          <w:bCs/>
          <w:sz w:val="24"/>
          <w:szCs w:val="24"/>
        </w:rPr>
        <w:t xml:space="preserve"> mixture </w:t>
      </w:r>
      <w:r w:rsidR="00BF1F64" w:rsidRPr="003235F5">
        <w:rPr>
          <w:rFonts w:asciiTheme="majorBidi" w:hAnsiTheme="majorBidi" w:cstheme="majorBidi"/>
          <w:bCs/>
          <w:sz w:val="24"/>
          <w:szCs w:val="24"/>
        </w:rPr>
        <w:t xml:space="preserve">for 72 h </w:t>
      </w:r>
      <w:r w:rsidRPr="003235F5">
        <w:rPr>
          <w:rFonts w:asciiTheme="majorBidi" w:hAnsiTheme="majorBidi" w:cstheme="majorBidi"/>
          <w:bCs/>
          <w:sz w:val="24"/>
          <w:szCs w:val="24"/>
        </w:rPr>
        <w:t xml:space="preserve">on </w:t>
      </w:r>
      <w:r w:rsidR="005C1D61" w:rsidRPr="003235F5">
        <w:rPr>
          <w:rFonts w:asciiTheme="majorBidi" w:hAnsiTheme="majorBidi" w:cstheme="majorBidi"/>
          <w:bCs/>
          <w:sz w:val="24"/>
          <w:szCs w:val="24"/>
        </w:rPr>
        <w:t xml:space="preserve">the </w:t>
      </w:r>
      <w:r w:rsidRPr="003235F5">
        <w:rPr>
          <w:rFonts w:asciiTheme="majorBidi" w:hAnsiTheme="majorBidi" w:cstheme="majorBidi"/>
          <w:bCs/>
          <w:sz w:val="24"/>
          <w:szCs w:val="24"/>
        </w:rPr>
        <w:t>viability of HepG2, LX-2</w:t>
      </w:r>
      <w:r w:rsidR="00307636" w:rsidRPr="003235F5">
        <w:rPr>
          <w:rFonts w:asciiTheme="majorBidi" w:hAnsiTheme="majorBidi" w:cstheme="majorBidi"/>
          <w:bCs/>
          <w:sz w:val="24"/>
          <w:szCs w:val="24"/>
        </w:rPr>
        <w:t>,</w:t>
      </w:r>
      <w:r w:rsidR="009F7DC8" w:rsidRPr="003235F5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3235F5">
        <w:rPr>
          <w:rFonts w:asciiTheme="majorBidi" w:hAnsiTheme="majorBidi" w:cstheme="majorBidi"/>
          <w:bCs/>
          <w:sz w:val="24"/>
          <w:szCs w:val="24"/>
        </w:rPr>
        <w:t xml:space="preserve">and THP-1 cells in mono, di, and triculture conditions. The cells were stained with fluorescent dyes CFSE and CT670 and analyzed by a FACS. </w:t>
      </w:r>
      <w:r w:rsidR="004D5BF9" w:rsidRPr="003235F5">
        <w:rPr>
          <w:rFonts w:asciiTheme="majorBidi" w:hAnsiTheme="majorBidi" w:cstheme="majorBidi"/>
          <w:sz w:val="24"/>
          <w:szCs w:val="24"/>
        </w:rPr>
        <w:t xml:space="preserve">* Significantly different at </w:t>
      </w:r>
      <w:r w:rsidR="009C1287" w:rsidRPr="003235F5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4D5BF9" w:rsidRPr="003235F5">
        <w:rPr>
          <w:rFonts w:asciiTheme="majorBidi" w:hAnsiTheme="majorBidi" w:cstheme="majorBidi"/>
          <w:sz w:val="24"/>
          <w:szCs w:val="24"/>
        </w:rPr>
        <w:t xml:space="preserve"> &lt; 0.05.</w:t>
      </w:r>
      <w:r w:rsidR="00620178" w:rsidRPr="003235F5">
        <w:rPr>
          <w:rFonts w:asciiTheme="majorBidi" w:hAnsiTheme="majorBidi" w:cstheme="majorBidi"/>
          <w:sz w:val="24"/>
          <w:szCs w:val="24"/>
        </w:rPr>
        <w:t xml:space="preserve"> UT: Untreated, T: Treated.</w:t>
      </w:r>
    </w:p>
    <w:p w14:paraId="4756A3DE" w14:textId="74D5AF42" w:rsidR="00007B4A" w:rsidRPr="003235F5" w:rsidRDefault="00007B4A" w:rsidP="003235F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6F3A61D" w14:textId="7A38D730" w:rsidR="00007B4A" w:rsidRPr="003235F5" w:rsidRDefault="001A0F5A" w:rsidP="003235F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235F5">
        <w:rPr>
          <w:rFonts w:asciiTheme="majorBidi" w:hAnsiTheme="majorBidi" w:cstheme="majorBidi"/>
          <w:noProof/>
          <w:sz w:val="24"/>
          <w:szCs w:val="24"/>
          <w:lang w:eastAsia="en-CA"/>
        </w:rPr>
        <w:lastRenderedPageBreak/>
        <w:drawing>
          <wp:inline distT="0" distB="0" distL="0" distR="0" wp14:anchorId="00B60C81" wp14:editId="6BCF41EE">
            <wp:extent cx="5943600" cy="44138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1388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2"/>
    <w:p w14:paraId="1A3F21DF" w14:textId="4E502318" w:rsidR="00301C12" w:rsidRPr="003235F5" w:rsidRDefault="00301C12" w:rsidP="003235F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235F5">
        <w:rPr>
          <w:rFonts w:asciiTheme="majorBidi" w:hAnsiTheme="majorBidi" w:cstheme="majorBidi"/>
          <w:b/>
          <w:sz w:val="24"/>
          <w:szCs w:val="24"/>
        </w:rPr>
        <w:t xml:space="preserve">Supplementary Fig 2. </w:t>
      </w:r>
      <w:r w:rsidRPr="003235F5">
        <w:rPr>
          <w:rFonts w:asciiTheme="majorBidi" w:hAnsiTheme="majorBidi" w:cstheme="majorBidi"/>
          <w:sz w:val="24"/>
          <w:szCs w:val="24"/>
        </w:rPr>
        <w:t>Effect of treatment with the activating mixture for 72 h on inflammatory cytokines and chemokines in the culture media collected from mono, di, and triculture</w:t>
      </w:r>
      <w:r w:rsidR="007B2F37" w:rsidRPr="003235F5">
        <w:rPr>
          <w:rFonts w:asciiTheme="majorBidi" w:hAnsiTheme="majorBidi" w:cstheme="majorBidi"/>
          <w:sz w:val="24"/>
          <w:szCs w:val="24"/>
        </w:rPr>
        <w:t>s</w:t>
      </w:r>
      <w:r w:rsidRPr="003235F5">
        <w:rPr>
          <w:rFonts w:asciiTheme="majorBidi" w:hAnsiTheme="majorBidi" w:cstheme="majorBidi"/>
          <w:sz w:val="24"/>
          <w:szCs w:val="24"/>
        </w:rPr>
        <w:t xml:space="preserve">. Concentrations of cytokines/chemokines were determined using </w:t>
      </w:r>
      <w:r w:rsidR="007B2F37" w:rsidRPr="003235F5">
        <w:rPr>
          <w:rFonts w:asciiTheme="majorBidi" w:hAnsiTheme="majorBidi" w:cstheme="majorBidi"/>
          <w:sz w:val="24"/>
          <w:szCs w:val="24"/>
        </w:rPr>
        <w:t xml:space="preserve">a </w:t>
      </w:r>
      <w:r w:rsidRPr="003235F5">
        <w:rPr>
          <w:rFonts w:asciiTheme="majorBidi" w:hAnsiTheme="majorBidi" w:cstheme="majorBidi"/>
          <w:sz w:val="24"/>
          <w:szCs w:val="24"/>
        </w:rPr>
        <w:t>35-plex Luminex</w:t>
      </w:r>
      <w:r w:rsidR="007B2F37" w:rsidRPr="003235F5">
        <w:rPr>
          <w:rFonts w:asciiTheme="majorBidi" w:hAnsiTheme="majorBidi" w:cstheme="majorBidi"/>
          <w:sz w:val="24"/>
          <w:szCs w:val="24"/>
        </w:rPr>
        <w:t xml:space="preserve"> assay</w:t>
      </w:r>
      <w:r w:rsidRPr="003235F5">
        <w:rPr>
          <w:rFonts w:asciiTheme="majorBidi" w:hAnsiTheme="majorBidi" w:cstheme="majorBidi"/>
          <w:sz w:val="24"/>
          <w:szCs w:val="24"/>
        </w:rPr>
        <w:t xml:space="preserve">. </w:t>
      </w:r>
    </w:p>
    <w:p w14:paraId="03032C80" w14:textId="77777777" w:rsidR="00301C12" w:rsidRPr="003235F5" w:rsidRDefault="00301C12" w:rsidP="003235F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235F5">
        <w:rPr>
          <w:rFonts w:asciiTheme="majorBidi" w:hAnsiTheme="majorBidi" w:cstheme="majorBidi"/>
          <w:sz w:val="24"/>
          <w:szCs w:val="24"/>
        </w:rPr>
        <w:t xml:space="preserve">* Significantly different at </w:t>
      </w:r>
      <w:r w:rsidRPr="003235F5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3235F5">
        <w:rPr>
          <w:rFonts w:asciiTheme="majorBidi" w:hAnsiTheme="majorBidi" w:cstheme="majorBidi"/>
          <w:sz w:val="24"/>
          <w:szCs w:val="24"/>
        </w:rPr>
        <w:t xml:space="preserve"> &lt; 0.05. UT: Untreated, T: Treated.</w:t>
      </w:r>
    </w:p>
    <w:p w14:paraId="4D9BC94D" w14:textId="68277914" w:rsidR="007848C3" w:rsidRPr="003235F5" w:rsidRDefault="007848C3" w:rsidP="003235F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D5CE2A2" w14:textId="7F6F500B" w:rsidR="00EC282C" w:rsidRPr="003235F5" w:rsidRDefault="00EC282C" w:rsidP="003235F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C5EA51D" w14:textId="1642F8EE" w:rsidR="00EC282C" w:rsidRPr="003235F5" w:rsidRDefault="00EC282C" w:rsidP="003235F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2549329" w14:textId="6B5D4C73" w:rsidR="00EC282C" w:rsidRPr="003235F5" w:rsidRDefault="00EC282C" w:rsidP="003235F5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533F790" w14:textId="1D7A05BD" w:rsidR="0029040D" w:rsidRPr="003235F5" w:rsidRDefault="0029040D" w:rsidP="003235F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r w:rsidRPr="003235F5">
        <w:rPr>
          <w:rFonts w:asciiTheme="majorBidi" w:hAnsiTheme="majorBidi" w:cstheme="majorBidi"/>
          <w:noProof/>
          <w:sz w:val="24"/>
          <w:szCs w:val="24"/>
          <w:lang w:eastAsia="en-CA"/>
        </w:rPr>
        <w:lastRenderedPageBreak/>
        <w:drawing>
          <wp:inline distT="0" distB="0" distL="0" distR="0" wp14:anchorId="3864DD22" wp14:editId="4B395E5E">
            <wp:extent cx="4762319" cy="26936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7" t="4075" r="4739" b="4414"/>
                    <a:stretch/>
                  </pic:blipFill>
                  <pic:spPr bwMode="auto">
                    <a:xfrm>
                      <a:off x="0" y="0"/>
                      <a:ext cx="4763878" cy="2694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51A264" w14:textId="132B74FE" w:rsidR="00592EB2" w:rsidRPr="003235F5" w:rsidRDefault="00EC282C" w:rsidP="003235F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235F5">
        <w:rPr>
          <w:rFonts w:asciiTheme="majorBidi" w:hAnsiTheme="majorBidi" w:cstheme="majorBidi"/>
          <w:b/>
          <w:sz w:val="24"/>
          <w:szCs w:val="24"/>
        </w:rPr>
        <w:t xml:space="preserve">Supplementary Fig. </w:t>
      </w:r>
      <w:r w:rsidR="001979A1" w:rsidRPr="003235F5">
        <w:rPr>
          <w:rFonts w:asciiTheme="majorBidi" w:hAnsiTheme="majorBidi" w:cstheme="majorBidi"/>
          <w:b/>
          <w:sz w:val="24"/>
          <w:szCs w:val="24"/>
        </w:rPr>
        <w:t>3</w:t>
      </w:r>
      <w:r w:rsidRPr="003235F5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592EB2" w:rsidRPr="003235F5">
        <w:rPr>
          <w:rFonts w:asciiTheme="majorBidi" w:hAnsiTheme="majorBidi" w:cstheme="majorBidi"/>
          <w:bCs/>
          <w:sz w:val="24"/>
          <w:szCs w:val="24"/>
        </w:rPr>
        <w:t xml:space="preserve">Effect of treatment with </w:t>
      </w:r>
      <w:r w:rsidR="00A37735" w:rsidRPr="003235F5">
        <w:rPr>
          <w:rFonts w:asciiTheme="majorBidi" w:hAnsiTheme="majorBidi" w:cstheme="majorBidi"/>
          <w:bCs/>
          <w:sz w:val="24"/>
          <w:szCs w:val="24"/>
        </w:rPr>
        <w:t>activating</w:t>
      </w:r>
      <w:r w:rsidR="004E5F16" w:rsidRPr="003235F5">
        <w:rPr>
          <w:rFonts w:asciiTheme="majorBidi" w:hAnsiTheme="majorBidi" w:cstheme="majorBidi"/>
          <w:bCs/>
          <w:sz w:val="24"/>
          <w:szCs w:val="24"/>
        </w:rPr>
        <w:t xml:space="preserve"> mixture </w:t>
      </w:r>
      <w:r w:rsidR="00592EB2" w:rsidRPr="003235F5">
        <w:rPr>
          <w:rFonts w:asciiTheme="majorBidi" w:hAnsiTheme="majorBidi" w:cstheme="majorBidi"/>
          <w:bCs/>
          <w:sz w:val="24"/>
          <w:szCs w:val="24"/>
        </w:rPr>
        <w:t xml:space="preserve">and 5 </w:t>
      </w:r>
      <w:r w:rsidR="005522E8" w:rsidRPr="003235F5">
        <w:rPr>
          <w:rFonts w:asciiTheme="majorBidi" w:hAnsiTheme="majorBidi" w:cstheme="majorBidi"/>
          <w:bCs/>
          <w:sz w:val="24"/>
          <w:szCs w:val="24"/>
        </w:rPr>
        <w:t>µ</w:t>
      </w:r>
      <w:r w:rsidR="00592EB2" w:rsidRPr="003235F5">
        <w:rPr>
          <w:rFonts w:asciiTheme="majorBidi" w:hAnsiTheme="majorBidi" w:cstheme="majorBidi"/>
          <w:bCs/>
          <w:sz w:val="24"/>
          <w:szCs w:val="24"/>
        </w:rPr>
        <w:t xml:space="preserve">M berberine </w:t>
      </w:r>
      <w:r w:rsidR="004E5F16" w:rsidRPr="003235F5">
        <w:rPr>
          <w:rFonts w:asciiTheme="majorBidi" w:hAnsiTheme="majorBidi" w:cstheme="majorBidi"/>
          <w:bCs/>
          <w:sz w:val="24"/>
          <w:szCs w:val="24"/>
        </w:rPr>
        <w:t xml:space="preserve">for 72 h </w:t>
      </w:r>
      <w:r w:rsidR="00592EB2" w:rsidRPr="003235F5">
        <w:rPr>
          <w:rFonts w:asciiTheme="majorBidi" w:hAnsiTheme="majorBidi" w:cstheme="majorBidi"/>
          <w:bCs/>
          <w:sz w:val="24"/>
          <w:szCs w:val="24"/>
        </w:rPr>
        <w:t>on viability o</w:t>
      </w:r>
      <w:r w:rsidR="0076627E" w:rsidRPr="003235F5">
        <w:rPr>
          <w:rFonts w:asciiTheme="majorBidi" w:hAnsiTheme="majorBidi" w:cstheme="majorBidi"/>
          <w:bCs/>
          <w:sz w:val="24"/>
          <w:szCs w:val="24"/>
        </w:rPr>
        <w:t>f</w:t>
      </w:r>
      <w:r w:rsidR="00592EB2" w:rsidRPr="003235F5">
        <w:rPr>
          <w:rFonts w:asciiTheme="majorBidi" w:hAnsiTheme="majorBidi" w:cstheme="majorBidi"/>
          <w:bCs/>
          <w:sz w:val="24"/>
          <w:szCs w:val="24"/>
        </w:rPr>
        <w:t xml:space="preserve"> HepG2,</w:t>
      </w:r>
      <w:r w:rsidR="0076627E" w:rsidRPr="003235F5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592EB2" w:rsidRPr="003235F5">
        <w:rPr>
          <w:rFonts w:asciiTheme="majorBidi" w:hAnsiTheme="majorBidi" w:cstheme="majorBidi"/>
          <w:bCs/>
          <w:sz w:val="24"/>
          <w:szCs w:val="24"/>
        </w:rPr>
        <w:t>LX-2 and THP-1 cells in the triculture model. The cells were stained with fluorescent dyes CFSE and CT670</w:t>
      </w:r>
      <w:r w:rsidR="004E1CC6" w:rsidRPr="003235F5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592EB2" w:rsidRPr="003235F5">
        <w:rPr>
          <w:rFonts w:asciiTheme="majorBidi" w:hAnsiTheme="majorBidi" w:cstheme="majorBidi"/>
          <w:bCs/>
          <w:sz w:val="24"/>
          <w:szCs w:val="24"/>
        </w:rPr>
        <w:t>and analyzed by FACS.</w:t>
      </w:r>
      <w:r w:rsidR="004D5BF9" w:rsidRPr="003235F5">
        <w:rPr>
          <w:rFonts w:asciiTheme="majorBidi" w:hAnsiTheme="majorBidi" w:cstheme="majorBidi"/>
          <w:sz w:val="24"/>
          <w:szCs w:val="24"/>
        </w:rPr>
        <w:t xml:space="preserve"> * Significantly different at </w:t>
      </w:r>
      <w:r w:rsidR="003B0996" w:rsidRPr="003235F5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4D5BF9" w:rsidRPr="003235F5">
        <w:rPr>
          <w:rFonts w:asciiTheme="majorBidi" w:hAnsiTheme="majorBidi" w:cstheme="majorBidi"/>
          <w:sz w:val="24"/>
          <w:szCs w:val="24"/>
        </w:rPr>
        <w:t xml:space="preserve"> &lt; 0.05.</w:t>
      </w:r>
      <w:r w:rsidR="00620178" w:rsidRPr="003235F5">
        <w:rPr>
          <w:rFonts w:asciiTheme="majorBidi" w:hAnsiTheme="majorBidi" w:cstheme="majorBidi"/>
          <w:sz w:val="24"/>
          <w:szCs w:val="24"/>
        </w:rPr>
        <w:t xml:space="preserve"> UT: Untreated, T: Treated, Ber: Berberine.</w:t>
      </w:r>
    </w:p>
    <w:p w14:paraId="1D4E83EA" w14:textId="03CF9B0B" w:rsidR="00EC282C" w:rsidRPr="003235F5" w:rsidRDefault="00EC282C" w:rsidP="003235F5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</w:p>
    <w:p w14:paraId="630DA3B7" w14:textId="352A3915" w:rsidR="00EC282C" w:rsidRPr="003235F5" w:rsidRDefault="00EC282C" w:rsidP="003235F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FDCA7E2" w14:textId="3F2146FE" w:rsidR="00791D11" w:rsidRPr="003235F5" w:rsidRDefault="00791D11" w:rsidP="003235F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1246E034" w14:textId="77777777" w:rsidR="00613B61" w:rsidRPr="003235F5" w:rsidRDefault="00613B61" w:rsidP="003235F5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69E3A058" w14:textId="202EEC2E" w:rsidR="009F4711" w:rsidRPr="003235F5" w:rsidRDefault="009F4711" w:rsidP="003235F5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1D14A102" w14:textId="149A3436" w:rsidR="00295B12" w:rsidRPr="003235F5" w:rsidRDefault="00295B12" w:rsidP="003235F5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 w:rsidRPr="003235F5">
        <w:rPr>
          <w:rFonts w:asciiTheme="majorBidi" w:hAnsiTheme="majorBidi" w:cstheme="majorBidi"/>
          <w:noProof/>
          <w:sz w:val="24"/>
          <w:szCs w:val="24"/>
          <w:lang w:eastAsia="en-CA"/>
        </w:rPr>
        <w:lastRenderedPageBreak/>
        <w:drawing>
          <wp:inline distT="0" distB="0" distL="0" distR="0" wp14:anchorId="4D177A3C" wp14:editId="5225F963">
            <wp:extent cx="5812325" cy="46977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1" r="2206"/>
                    <a:stretch/>
                  </pic:blipFill>
                  <pic:spPr bwMode="auto">
                    <a:xfrm>
                      <a:off x="0" y="0"/>
                      <a:ext cx="5812481" cy="4697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8FF47F" w14:textId="59415CE4" w:rsidR="00791D11" w:rsidRPr="003235F5" w:rsidRDefault="006256A6" w:rsidP="003235F5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3235F5">
        <w:rPr>
          <w:rFonts w:asciiTheme="majorBidi" w:hAnsiTheme="majorBidi" w:cstheme="majorBidi"/>
          <w:b/>
          <w:sz w:val="24"/>
          <w:szCs w:val="24"/>
        </w:rPr>
        <w:t xml:space="preserve">Supplementary Fig. </w:t>
      </w:r>
      <w:r w:rsidR="00613B61" w:rsidRPr="003235F5">
        <w:rPr>
          <w:rFonts w:asciiTheme="majorBidi" w:hAnsiTheme="majorBidi" w:cstheme="majorBidi"/>
          <w:b/>
          <w:sz w:val="24"/>
          <w:szCs w:val="24"/>
        </w:rPr>
        <w:t>4</w:t>
      </w:r>
      <w:r w:rsidR="00791D11" w:rsidRPr="003235F5">
        <w:rPr>
          <w:rFonts w:asciiTheme="majorBidi" w:hAnsiTheme="majorBidi" w:cstheme="majorBidi"/>
          <w:b/>
          <w:sz w:val="24"/>
          <w:szCs w:val="24"/>
        </w:rPr>
        <w:t>.</w:t>
      </w:r>
      <w:r w:rsidR="00055D6D" w:rsidRPr="003235F5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055D6D" w:rsidRPr="003235F5">
        <w:rPr>
          <w:rFonts w:asciiTheme="majorBidi" w:hAnsiTheme="majorBidi" w:cstheme="majorBidi"/>
          <w:sz w:val="24"/>
          <w:szCs w:val="24"/>
        </w:rPr>
        <w:t xml:space="preserve">Effect of treatment with the activating mixture and 5 µM berberine for 72 h on pro-inflammatory cytokines and chemokines in culture media from tricultures. Concentrations of cytokines and chemokines were measured with </w:t>
      </w:r>
      <w:r w:rsidR="007B2F37" w:rsidRPr="003235F5">
        <w:rPr>
          <w:rFonts w:asciiTheme="majorBidi" w:hAnsiTheme="majorBidi" w:cstheme="majorBidi"/>
          <w:sz w:val="24"/>
          <w:szCs w:val="24"/>
        </w:rPr>
        <w:t xml:space="preserve">a </w:t>
      </w:r>
      <w:r w:rsidR="00055D6D" w:rsidRPr="003235F5">
        <w:rPr>
          <w:rFonts w:asciiTheme="majorBidi" w:hAnsiTheme="majorBidi" w:cstheme="majorBidi"/>
          <w:sz w:val="24"/>
          <w:szCs w:val="24"/>
        </w:rPr>
        <w:t>35-plex Luminex</w:t>
      </w:r>
      <w:r w:rsidR="007B2F37" w:rsidRPr="003235F5">
        <w:rPr>
          <w:rFonts w:asciiTheme="majorBidi" w:hAnsiTheme="majorBidi" w:cstheme="majorBidi"/>
          <w:sz w:val="24"/>
          <w:szCs w:val="24"/>
        </w:rPr>
        <w:t xml:space="preserve"> assay.</w:t>
      </w:r>
      <w:r w:rsidR="00055D6D" w:rsidRPr="003235F5">
        <w:rPr>
          <w:rFonts w:asciiTheme="majorBidi" w:hAnsiTheme="majorBidi" w:cstheme="majorBidi"/>
          <w:sz w:val="24"/>
          <w:szCs w:val="24"/>
        </w:rPr>
        <w:t xml:space="preserve"> </w:t>
      </w:r>
      <w:r w:rsidR="00852B0F" w:rsidRPr="003235F5">
        <w:rPr>
          <w:rFonts w:asciiTheme="majorBidi" w:hAnsiTheme="majorBidi" w:cstheme="majorBidi"/>
          <w:sz w:val="24"/>
          <w:szCs w:val="24"/>
        </w:rPr>
        <w:t>*</w:t>
      </w:r>
      <w:r w:rsidR="00055D6D" w:rsidRPr="003235F5">
        <w:rPr>
          <w:rFonts w:asciiTheme="majorBidi" w:hAnsiTheme="majorBidi" w:cstheme="majorBidi"/>
          <w:sz w:val="24"/>
          <w:szCs w:val="24"/>
        </w:rPr>
        <w:t>Significantly different at P &lt; 0.05 with one-way ANOVA. UT: Untreated, T: Treated, Ber: Berberine.</w:t>
      </w:r>
    </w:p>
    <w:sectPr w:rsidR="00791D11" w:rsidRPr="003235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6679"/>
    <w:rsid w:val="00007B4A"/>
    <w:rsid w:val="00007E22"/>
    <w:rsid w:val="00021B8C"/>
    <w:rsid w:val="00055D6D"/>
    <w:rsid w:val="0006711B"/>
    <w:rsid w:val="000971CD"/>
    <w:rsid w:val="000B314D"/>
    <w:rsid w:val="000E07D7"/>
    <w:rsid w:val="000F5D2E"/>
    <w:rsid w:val="00103436"/>
    <w:rsid w:val="001132CA"/>
    <w:rsid w:val="00115E6D"/>
    <w:rsid w:val="0011747C"/>
    <w:rsid w:val="001231D3"/>
    <w:rsid w:val="00133BE8"/>
    <w:rsid w:val="0014044F"/>
    <w:rsid w:val="00155A22"/>
    <w:rsid w:val="0018005A"/>
    <w:rsid w:val="00185B38"/>
    <w:rsid w:val="00191DCA"/>
    <w:rsid w:val="00196679"/>
    <w:rsid w:val="001979A1"/>
    <w:rsid w:val="001A0F5A"/>
    <w:rsid w:val="001B0D60"/>
    <w:rsid w:val="001B775D"/>
    <w:rsid w:val="001D6E3C"/>
    <w:rsid w:val="001E0822"/>
    <w:rsid w:val="001E1078"/>
    <w:rsid w:val="001E59FE"/>
    <w:rsid w:val="001F64A7"/>
    <w:rsid w:val="002027AC"/>
    <w:rsid w:val="00203B2F"/>
    <w:rsid w:val="00204F9D"/>
    <w:rsid w:val="002207A9"/>
    <w:rsid w:val="00253323"/>
    <w:rsid w:val="002537A4"/>
    <w:rsid w:val="00256833"/>
    <w:rsid w:val="00256E4B"/>
    <w:rsid w:val="00270B63"/>
    <w:rsid w:val="0029040D"/>
    <w:rsid w:val="002946B1"/>
    <w:rsid w:val="00295B12"/>
    <w:rsid w:val="002A79E8"/>
    <w:rsid w:val="002B3FAC"/>
    <w:rsid w:val="002E4500"/>
    <w:rsid w:val="002F1B2B"/>
    <w:rsid w:val="00301C12"/>
    <w:rsid w:val="00307636"/>
    <w:rsid w:val="00321FAA"/>
    <w:rsid w:val="003235F5"/>
    <w:rsid w:val="003252C3"/>
    <w:rsid w:val="00330110"/>
    <w:rsid w:val="003321D0"/>
    <w:rsid w:val="003410BB"/>
    <w:rsid w:val="003443CF"/>
    <w:rsid w:val="0034621A"/>
    <w:rsid w:val="00381865"/>
    <w:rsid w:val="00387BB9"/>
    <w:rsid w:val="003A1FF5"/>
    <w:rsid w:val="003A2E4F"/>
    <w:rsid w:val="003B0996"/>
    <w:rsid w:val="003C58EF"/>
    <w:rsid w:val="003F2034"/>
    <w:rsid w:val="00414F25"/>
    <w:rsid w:val="00442B18"/>
    <w:rsid w:val="00453A06"/>
    <w:rsid w:val="004824F3"/>
    <w:rsid w:val="0048544A"/>
    <w:rsid w:val="00495B4F"/>
    <w:rsid w:val="004D5BF9"/>
    <w:rsid w:val="004E1CC6"/>
    <w:rsid w:val="004E2F6C"/>
    <w:rsid w:val="004E5D29"/>
    <w:rsid w:val="004E5F16"/>
    <w:rsid w:val="005522E8"/>
    <w:rsid w:val="005726C3"/>
    <w:rsid w:val="00574275"/>
    <w:rsid w:val="00586E6F"/>
    <w:rsid w:val="00592EB2"/>
    <w:rsid w:val="005A3260"/>
    <w:rsid w:val="005C1D61"/>
    <w:rsid w:val="005C5598"/>
    <w:rsid w:val="005E175D"/>
    <w:rsid w:val="005F43C6"/>
    <w:rsid w:val="0060375F"/>
    <w:rsid w:val="00613B61"/>
    <w:rsid w:val="00620178"/>
    <w:rsid w:val="006256A6"/>
    <w:rsid w:val="00635034"/>
    <w:rsid w:val="00682E45"/>
    <w:rsid w:val="006C4B53"/>
    <w:rsid w:val="006F1C99"/>
    <w:rsid w:val="00722E21"/>
    <w:rsid w:val="007319BD"/>
    <w:rsid w:val="00743E5B"/>
    <w:rsid w:val="0075167A"/>
    <w:rsid w:val="00757330"/>
    <w:rsid w:val="0076627E"/>
    <w:rsid w:val="007848C3"/>
    <w:rsid w:val="00791D11"/>
    <w:rsid w:val="007B2F37"/>
    <w:rsid w:val="007B7209"/>
    <w:rsid w:val="007E0952"/>
    <w:rsid w:val="008016CB"/>
    <w:rsid w:val="00831E4C"/>
    <w:rsid w:val="00852B0F"/>
    <w:rsid w:val="008621F7"/>
    <w:rsid w:val="0086482C"/>
    <w:rsid w:val="00876FEB"/>
    <w:rsid w:val="00883B8E"/>
    <w:rsid w:val="008C16D9"/>
    <w:rsid w:val="008D2B8D"/>
    <w:rsid w:val="008D3050"/>
    <w:rsid w:val="00921A30"/>
    <w:rsid w:val="00995040"/>
    <w:rsid w:val="009A262D"/>
    <w:rsid w:val="009C1287"/>
    <w:rsid w:val="009D2688"/>
    <w:rsid w:val="009D3493"/>
    <w:rsid w:val="009D3E1D"/>
    <w:rsid w:val="009D4C0C"/>
    <w:rsid w:val="009F4711"/>
    <w:rsid w:val="009F4B09"/>
    <w:rsid w:val="009F7DC8"/>
    <w:rsid w:val="00A3092D"/>
    <w:rsid w:val="00A37735"/>
    <w:rsid w:val="00A753E2"/>
    <w:rsid w:val="00A90192"/>
    <w:rsid w:val="00A95545"/>
    <w:rsid w:val="00AD25FA"/>
    <w:rsid w:val="00AD363D"/>
    <w:rsid w:val="00AF45BC"/>
    <w:rsid w:val="00B02244"/>
    <w:rsid w:val="00B8524F"/>
    <w:rsid w:val="00BA1EFE"/>
    <w:rsid w:val="00BC62FF"/>
    <w:rsid w:val="00BE11B4"/>
    <w:rsid w:val="00BF1F64"/>
    <w:rsid w:val="00BF62A9"/>
    <w:rsid w:val="00C12130"/>
    <w:rsid w:val="00C81166"/>
    <w:rsid w:val="00C87380"/>
    <w:rsid w:val="00C97E92"/>
    <w:rsid w:val="00CA64F3"/>
    <w:rsid w:val="00D02967"/>
    <w:rsid w:val="00D40827"/>
    <w:rsid w:val="00D70207"/>
    <w:rsid w:val="00DA0469"/>
    <w:rsid w:val="00DE2744"/>
    <w:rsid w:val="00DE49D0"/>
    <w:rsid w:val="00DE68EC"/>
    <w:rsid w:val="00DE74EF"/>
    <w:rsid w:val="00DF05BE"/>
    <w:rsid w:val="00E0160F"/>
    <w:rsid w:val="00E07337"/>
    <w:rsid w:val="00E15366"/>
    <w:rsid w:val="00E3528E"/>
    <w:rsid w:val="00E55112"/>
    <w:rsid w:val="00E8111D"/>
    <w:rsid w:val="00E96CC0"/>
    <w:rsid w:val="00EA7351"/>
    <w:rsid w:val="00EB27AF"/>
    <w:rsid w:val="00EB57FA"/>
    <w:rsid w:val="00EC282C"/>
    <w:rsid w:val="00ED5519"/>
    <w:rsid w:val="00ED741C"/>
    <w:rsid w:val="00F32DE5"/>
    <w:rsid w:val="00F445BE"/>
    <w:rsid w:val="00F45FBE"/>
    <w:rsid w:val="00F6022D"/>
    <w:rsid w:val="00F60DC3"/>
    <w:rsid w:val="00F8775A"/>
    <w:rsid w:val="00F93311"/>
    <w:rsid w:val="00F94D22"/>
    <w:rsid w:val="00FF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01503"/>
  <w15:chartTrackingRefBased/>
  <w15:docId w15:val="{F0971BBE-FF43-4C54-A179-F647E7580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FA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2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B8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B8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B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B8D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01C12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91</Words>
  <Characters>1661</Characters>
  <Application>Microsoft Office Word</Application>
  <DocSecurity>0</DocSecurity>
  <Lines>4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Rafiei</dc:creator>
  <cp:keywords/>
  <dc:description/>
  <cp:lastModifiedBy>Hossein Rafiei</cp:lastModifiedBy>
  <cp:revision>8</cp:revision>
  <dcterms:created xsi:type="dcterms:W3CDTF">2023-05-09T17:48:00Z</dcterms:created>
  <dcterms:modified xsi:type="dcterms:W3CDTF">2023-06-03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f4df8ae17699e3cd0c7759e29c0505e054d441bd4d32bace0033d82a37db97</vt:lpwstr>
  </property>
</Properties>
</file>